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24C94C" w14:textId="33DC18DF" w:rsidR="007A5BFC" w:rsidRPr="000E2C5B" w:rsidRDefault="007A5BFC" w:rsidP="007A5BFC">
      <w:pPr>
        <w:spacing w:line="480" w:lineRule="auto"/>
        <w:rPr>
          <w:rFonts w:ascii="Arial" w:eastAsia="Arial" w:hAnsi="Arial" w:cs="Arial"/>
          <w:sz w:val="20"/>
          <w:szCs w:val="20"/>
        </w:rPr>
      </w:pPr>
      <w:r w:rsidRPr="004B4645">
        <w:rPr>
          <w:rFonts w:ascii="Arial" w:eastAsia="Arial" w:hAnsi="Arial" w:cs="Arial"/>
          <w:b/>
          <w:bCs/>
          <w:sz w:val="20"/>
          <w:szCs w:val="20"/>
        </w:rPr>
        <w:t>S1 Table</w:t>
      </w:r>
      <w:r w:rsidR="004B4645" w:rsidRPr="004B4645">
        <w:rPr>
          <w:rFonts w:ascii="Arial" w:eastAsia="Arial" w:hAnsi="Arial" w:cs="Arial"/>
          <w:b/>
          <w:bCs/>
          <w:sz w:val="20"/>
          <w:szCs w:val="20"/>
        </w:rPr>
        <w:t>.</w:t>
      </w:r>
      <w:r w:rsidRPr="000E2C5B">
        <w:rPr>
          <w:rFonts w:ascii="Arial" w:eastAsia="Arial" w:hAnsi="Arial" w:cs="Arial"/>
          <w:sz w:val="20"/>
          <w:szCs w:val="20"/>
        </w:rPr>
        <w:t xml:space="preserve"> Effect size and observation power of the food consumption variables of the Brazilian Healthy Eating Index</w:t>
      </w:r>
      <w:r w:rsidRPr="000E2C5B">
        <w:rPr>
          <w:rFonts w:ascii="Arial" w:eastAsia="Arial" w:hAnsi="Arial" w:cs="Arial"/>
          <w:sz w:val="24"/>
          <w:szCs w:val="24"/>
        </w:rPr>
        <w:t xml:space="preserve"> </w:t>
      </w:r>
      <w:r w:rsidRPr="000E2C5B">
        <w:rPr>
          <w:rFonts w:ascii="Arial" w:eastAsia="Arial" w:hAnsi="Arial" w:cs="Arial"/>
          <w:sz w:val="20"/>
          <w:szCs w:val="20"/>
        </w:rPr>
        <w:t>and processing level (NOVA classification)</w:t>
      </w:r>
    </w:p>
    <w:tbl>
      <w:tblPr>
        <w:tblW w:w="8647" w:type="dxa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65"/>
        <w:gridCol w:w="1796"/>
        <w:gridCol w:w="2551"/>
      </w:tblGrid>
      <w:tr w:rsidR="007A5BFC" w14:paraId="36A95FEF" w14:textId="77777777" w:rsidTr="00CA773E">
        <w:tc>
          <w:tcPr>
            <w:tcW w:w="283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B4B6510" w14:textId="77777777" w:rsidR="007A5BFC" w:rsidRPr="000E2C5B" w:rsidRDefault="007A5BFC" w:rsidP="00170B09">
            <w:pPr>
              <w:spacing w:line="36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6710BB3" w14:textId="77777777" w:rsidR="007A5BFC" w:rsidRDefault="007A5BFC" w:rsidP="008C5E02">
            <w:pPr>
              <w:spacing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ime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9DAB9A7" w14:textId="77777777" w:rsidR="007A5BFC" w:rsidRDefault="007A5BFC" w:rsidP="00CA773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ffect siz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7111D9A" w14:textId="09656462" w:rsidR="007A5BFC" w:rsidRDefault="007A5BFC" w:rsidP="00CA773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bservation</w:t>
            </w:r>
            <w:r w:rsidR="00FA484E">
              <w:rPr>
                <w:rFonts w:ascii="Arial" w:eastAsia="Arial" w:hAnsi="Arial" w:cs="Arial"/>
                <w:b/>
                <w:sz w:val="20"/>
                <w:szCs w:val="20"/>
              </w:rPr>
              <w:t xml:space="preserve"> power</w:t>
            </w:r>
          </w:p>
        </w:tc>
      </w:tr>
      <w:tr w:rsidR="00CA773E" w14:paraId="593B5926" w14:textId="77777777" w:rsidTr="00555321"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B6C2CC8" w14:textId="36050947" w:rsidR="00CA773E" w:rsidRPr="00B3501A" w:rsidRDefault="00CA773E" w:rsidP="00555321">
            <w:pPr>
              <w:spacing w:line="36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otal grains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FEAFD9" w14:textId="5C0DDDD0" w:rsidR="00CA773E" w:rsidRDefault="00CA773E" w:rsidP="00CA773E">
            <w:pPr>
              <w:spacing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AD04B3" w14:textId="5E448870" w:rsidR="00CA773E" w:rsidRDefault="00CA773E" w:rsidP="00CA773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9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9A444F" w14:textId="5DC4E92A" w:rsidR="00CA773E" w:rsidRDefault="00CA773E" w:rsidP="00CA773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</w:t>
            </w:r>
          </w:p>
        </w:tc>
      </w:tr>
      <w:tr w:rsidR="00CA773E" w14:paraId="04AE0F53" w14:textId="77777777" w:rsidTr="00CA773E">
        <w:tc>
          <w:tcPr>
            <w:tcW w:w="2835" w:type="dxa"/>
            <w:vMerge/>
            <w:shd w:val="clear" w:color="auto" w:fill="auto"/>
            <w:vAlign w:val="center"/>
          </w:tcPr>
          <w:p w14:paraId="512DA9A0" w14:textId="77777777" w:rsidR="00CA773E" w:rsidRPr="00B3501A" w:rsidRDefault="00CA773E" w:rsidP="00170B0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152AA" w14:textId="0C2FDBEF" w:rsidR="00CA773E" w:rsidRDefault="00CA773E" w:rsidP="00CA773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D2C81" w14:textId="450BBFC3" w:rsidR="00CA773E" w:rsidRDefault="00CA773E" w:rsidP="00CA773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14E85" w14:textId="65673FE9" w:rsidR="00CA773E" w:rsidRDefault="00CA773E" w:rsidP="00CA773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1</w:t>
            </w:r>
          </w:p>
        </w:tc>
      </w:tr>
      <w:tr w:rsidR="00CA773E" w14:paraId="78443CED" w14:textId="77777777" w:rsidTr="00DC041E">
        <w:tc>
          <w:tcPr>
            <w:tcW w:w="2835" w:type="dxa"/>
            <w:vMerge/>
            <w:shd w:val="clear" w:color="auto" w:fill="auto"/>
          </w:tcPr>
          <w:p w14:paraId="5E5ECE5B" w14:textId="77777777" w:rsidR="00CA773E" w:rsidRPr="00B3501A" w:rsidRDefault="00CA773E" w:rsidP="00170B09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1F65C7" w14:textId="28175B49" w:rsidR="00CA773E" w:rsidRDefault="00CA773E" w:rsidP="008C5E02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1-T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9072A3" w14:textId="3CC742C8" w:rsidR="00CA773E" w:rsidRDefault="00CA773E" w:rsidP="00CA773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4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8AAE0F" w14:textId="482485FB" w:rsidR="00CA773E" w:rsidRDefault="00CA773E" w:rsidP="00CA773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</w:t>
            </w:r>
          </w:p>
        </w:tc>
      </w:tr>
      <w:tr w:rsidR="00555321" w14:paraId="037055AF" w14:textId="77777777" w:rsidTr="00DC041E">
        <w:tc>
          <w:tcPr>
            <w:tcW w:w="2835" w:type="dxa"/>
            <w:vMerge w:val="restart"/>
            <w:shd w:val="clear" w:color="auto" w:fill="auto"/>
          </w:tcPr>
          <w:p w14:paraId="41D7D45E" w14:textId="27177601" w:rsidR="00555321" w:rsidRPr="00B3501A" w:rsidRDefault="00555321" w:rsidP="00555321">
            <w:pPr>
              <w:spacing w:line="36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Whole grains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FAE77A" w14:textId="0FEBC56D" w:rsidR="00555321" w:rsidRDefault="00555321" w:rsidP="00555321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8EF82E" w14:textId="611504E3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4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D3D3C7" w14:textId="465FB7A5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</w:t>
            </w:r>
          </w:p>
        </w:tc>
      </w:tr>
      <w:tr w:rsidR="00555321" w14:paraId="4BD2793C" w14:textId="77777777" w:rsidTr="00DC041E">
        <w:tc>
          <w:tcPr>
            <w:tcW w:w="2835" w:type="dxa"/>
            <w:vMerge/>
            <w:shd w:val="clear" w:color="auto" w:fill="auto"/>
          </w:tcPr>
          <w:p w14:paraId="35215B2F" w14:textId="77777777" w:rsidR="00555321" w:rsidRPr="00B3501A" w:rsidRDefault="00555321" w:rsidP="00555321">
            <w:pPr>
              <w:spacing w:line="36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3DFFB" w14:textId="6301A96F" w:rsidR="00555321" w:rsidRDefault="00555321" w:rsidP="00555321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1EA48C15" w14:textId="2E303657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299ECAB0" w14:textId="7E697165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</w:t>
            </w:r>
          </w:p>
        </w:tc>
      </w:tr>
      <w:tr w:rsidR="00555321" w14:paraId="068EA286" w14:textId="77777777" w:rsidTr="00DC041E">
        <w:tc>
          <w:tcPr>
            <w:tcW w:w="2835" w:type="dxa"/>
            <w:vMerge/>
            <w:shd w:val="clear" w:color="auto" w:fill="auto"/>
          </w:tcPr>
          <w:p w14:paraId="2547EDFB" w14:textId="77777777" w:rsidR="00555321" w:rsidRPr="00B3501A" w:rsidRDefault="00555321" w:rsidP="00555321">
            <w:pPr>
              <w:spacing w:line="36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8174F9" w14:textId="51CDE210" w:rsidR="00555321" w:rsidRDefault="00555321" w:rsidP="00555321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1-T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71568A" w14:textId="5FF568EA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5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11BD0F" w14:textId="6FE885BE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6</w:t>
            </w:r>
          </w:p>
        </w:tc>
      </w:tr>
      <w:tr w:rsidR="00555321" w14:paraId="5E8EBCAD" w14:textId="77777777" w:rsidTr="00DC041E">
        <w:tc>
          <w:tcPr>
            <w:tcW w:w="2835" w:type="dxa"/>
            <w:vMerge w:val="restart"/>
            <w:shd w:val="clear" w:color="auto" w:fill="auto"/>
          </w:tcPr>
          <w:p w14:paraId="4517035D" w14:textId="2EF56202" w:rsidR="00555321" w:rsidRPr="00B3501A" w:rsidRDefault="00555321" w:rsidP="00555321">
            <w:pPr>
              <w:spacing w:line="36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tal fruit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E8D9F5" w14:textId="52A8EC7D" w:rsidR="00555321" w:rsidRDefault="00555321" w:rsidP="00555321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FE574E" w14:textId="1196333C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7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683A3A" w14:textId="4A3851AC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9</w:t>
            </w:r>
          </w:p>
        </w:tc>
      </w:tr>
      <w:tr w:rsidR="00555321" w14:paraId="065A1B0F" w14:textId="77777777" w:rsidTr="00DC041E">
        <w:tc>
          <w:tcPr>
            <w:tcW w:w="2835" w:type="dxa"/>
            <w:vMerge/>
            <w:shd w:val="clear" w:color="auto" w:fill="auto"/>
          </w:tcPr>
          <w:p w14:paraId="7FF141FA" w14:textId="77777777" w:rsidR="00555321" w:rsidRPr="00B3501A" w:rsidRDefault="00555321" w:rsidP="00555321">
            <w:pPr>
              <w:spacing w:line="36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D124C" w14:textId="35855AEA" w:rsidR="00555321" w:rsidRDefault="00555321" w:rsidP="00555321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A33DED4" w14:textId="7EFCA2C4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6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02F8301B" w14:textId="6DA21B42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5</w:t>
            </w:r>
          </w:p>
        </w:tc>
      </w:tr>
      <w:tr w:rsidR="00555321" w14:paraId="4F6A6EED" w14:textId="77777777" w:rsidTr="00DC041E">
        <w:tc>
          <w:tcPr>
            <w:tcW w:w="2835" w:type="dxa"/>
            <w:vMerge/>
            <w:shd w:val="clear" w:color="auto" w:fill="auto"/>
          </w:tcPr>
          <w:p w14:paraId="3470BC0C" w14:textId="77777777" w:rsidR="00555321" w:rsidRPr="00B3501A" w:rsidRDefault="00555321" w:rsidP="00555321">
            <w:pPr>
              <w:spacing w:line="36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EADAAB" w14:textId="57FDA53D" w:rsidR="00555321" w:rsidRDefault="00555321" w:rsidP="00555321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1-T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D3C8CF" w14:textId="0544D25A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5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CB7C40" w14:textId="09E782EB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9</w:t>
            </w:r>
          </w:p>
        </w:tc>
      </w:tr>
      <w:tr w:rsidR="00555321" w14:paraId="3C095020" w14:textId="77777777" w:rsidTr="00DC041E">
        <w:tc>
          <w:tcPr>
            <w:tcW w:w="2835" w:type="dxa"/>
            <w:vMerge w:val="restart"/>
            <w:shd w:val="clear" w:color="auto" w:fill="auto"/>
          </w:tcPr>
          <w:p w14:paraId="08BA4870" w14:textId="08284556" w:rsidR="00555321" w:rsidRPr="00B3501A" w:rsidRDefault="00555321" w:rsidP="00555321">
            <w:pPr>
              <w:spacing w:line="36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Whole fruit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79983F" w14:textId="14D8BABD" w:rsidR="00555321" w:rsidRDefault="00555321" w:rsidP="00555321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D2A57D" w14:textId="5E981343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0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23AF4F" w14:textId="19975B59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7</w:t>
            </w:r>
          </w:p>
        </w:tc>
      </w:tr>
      <w:tr w:rsidR="00555321" w14:paraId="565AA074" w14:textId="77777777" w:rsidTr="00DC041E">
        <w:tc>
          <w:tcPr>
            <w:tcW w:w="2835" w:type="dxa"/>
            <w:vMerge/>
            <w:shd w:val="clear" w:color="auto" w:fill="auto"/>
          </w:tcPr>
          <w:p w14:paraId="3F1064EA" w14:textId="77777777" w:rsidR="00555321" w:rsidRPr="00B3501A" w:rsidRDefault="00555321" w:rsidP="00555321">
            <w:pPr>
              <w:spacing w:line="36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C4BBB" w14:textId="5980A9AB" w:rsidR="00555321" w:rsidRDefault="00555321" w:rsidP="00555321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53F24642" w14:textId="12A73E7F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6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107E3F9A" w14:textId="0B27D872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1</w:t>
            </w:r>
          </w:p>
        </w:tc>
      </w:tr>
      <w:tr w:rsidR="00555321" w14:paraId="3CDE0E90" w14:textId="77777777" w:rsidTr="003F2D63">
        <w:tc>
          <w:tcPr>
            <w:tcW w:w="2835" w:type="dxa"/>
            <w:vMerge/>
            <w:shd w:val="clear" w:color="auto" w:fill="auto"/>
          </w:tcPr>
          <w:p w14:paraId="49B2C427" w14:textId="77777777" w:rsidR="00555321" w:rsidRPr="00B3501A" w:rsidRDefault="00555321" w:rsidP="00555321">
            <w:pPr>
              <w:spacing w:line="36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1BF990" w14:textId="37F9EA20" w:rsidR="00555321" w:rsidRDefault="00555321" w:rsidP="00555321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1-T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41EAA5" w14:textId="42974C96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2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D393E8" w14:textId="6BB854BA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9</w:t>
            </w:r>
          </w:p>
        </w:tc>
      </w:tr>
      <w:tr w:rsidR="00555321" w14:paraId="7892A341" w14:textId="77777777" w:rsidTr="003F2D63">
        <w:tc>
          <w:tcPr>
            <w:tcW w:w="2835" w:type="dxa"/>
            <w:vMerge w:val="restart"/>
            <w:shd w:val="clear" w:color="auto" w:fill="auto"/>
          </w:tcPr>
          <w:p w14:paraId="63A763D6" w14:textId="743E0973" w:rsidR="00555321" w:rsidRPr="00B3501A" w:rsidRDefault="00555321" w:rsidP="00555321">
            <w:pPr>
              <w:spacing w:line="36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tal vegetables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AE0713" w14:textId="728E8A16" w:rsidR="00555321" w:rsidRDefault="00555321" w:rsidP="00555321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5220D1" w14:textId="7AC1627E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8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C1E59E" w14:textId="7E721CA2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</w:t>
            </w:r>
          </w:p>
        </w:tc>
      </w:tr>
      <w:tr w:rsidR="00555321" w14:paraId="4EE77DC8" w14:textId="77777777" w:rsidTr="00DC041E">
        <w:tc>
          <w:tcPr>
            <w:tcW w:w="2835" w:type="dxa"/>
            <w:vMerge/>
            <w:shd w:val="clear" w:color="auto" w:fill="auto"/>
          </w:tcPr>
          <w:p w14:paraId="591D4615" w14:textId="77777777" w:rsidR="00555321" w:rsidRPr="00B3501A" w:rsidRDefault="00555321" w:rsidP="00555321">
            <w:pPr>
              <w:spacing w:line="36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67EC7" w14:textId="61546979" w:rsidR="00555321" w:rsidRDefault="00555321" w:rsidP="00555321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10A6865" w14:textId="760C7B2F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3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2753A4D6" w14:textId="67EC79E0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3</w:t>
            </w:r>
          </w:p>
        </w:tc>
      </w:tr>
      <w:tr w:rsidR="00555321" w14:paraId="518245A1" w14:textId="77777777" w:rsidTr="003F2D63">
        <w:tc>
          <w:tcPr>
            <w:tcW w:w="2835" w:type="dxa"/>
            <w:vMerge/>
            <w:shd w:val="clear" w:color="auto" w:fill="auto"/>
          </w:tcPr>
          <w:p w14:paraId="5424F7CE" w14:textId="77777777" w:rsidR="00555321" w:rsidRPr="00B3501A" w:rsidRDefault="00555321" w:rsidP="00555321">
            <w:pPr>
              <w:spacing w:line="36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438549" w14:textId="7E5F2DFB" w:rsidR="00555321" w:rsidRDefault="00555321" w:rsidP="00555321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1-T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5D0721" w14:textId="1BD3F5EE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0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E74D02" w14:textId="0185A0AF" w:rsidR="00555321" w:rsidRDefault="00555321" w:rsidP="00555321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</w:t>
            </w:r>
          </w:p>
        </w:tc>
      </w:tr>
      <w:tr w:rsidR="00DC041E" w14:paraId="4BB671E0" w14:textId="77777777" w:rsidTr="003F2D63">
        <w:tc>
          <w:tcPr>
            <w:tcW w:w="2835" w:type="dxa"/>
            <w:vMerge w:val="restart"/>
            <w:shd w:val="clear" w:color="auto" w:fill="auto"/>
          </w:tcPr>
          <w:p w14:paraId="741F618C" w14:textId="397DBD6A" w:rsidR="00DC041E" w:rsidRPr="00B3501A" w:rsidRDefault="00DC041E" w:rsidP="00085A7B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Dark green and orange vegetables and legumes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EE27E0" w14:textId="60DED787" w:rsidR="00DC041E" w:rsidRDefault="00DC041E" w:rsidP="00085A7B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7CAB7F" w14:textId="31927466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1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CBE901" w14:textId="5A883D3A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</w:t>
            </w:r>
          </w:p>
        </w:tc>
      </w:tr>
      <w:tr w:rsidR="00DC041E" w14:paraId="09AAF359" w14:textId="77777777" w:rsidTr="00DC041E">
        <w:tc>
          <w:tcPr>
            <w:tcW w:w="2835" w:type="dxa"/>
            <w:vMerge/>
            <w:shd w:val="clear" w:color="auto" w:fill="auto"/>
          </w:tcPr>
          <w:p w14:paraId="27299424" w14:textId="77777777" w:rsidR="00DC041E" w:rsidRPr="00B3501A" w:rsidRDefault="00DC041E" w:rsidP="00085A7B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4FF1A" w14:textId="5FFF4DC7" w:rsidR="00DC041E" w:rsidRDefault="00DC041E" w:rsidP="00085A7B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35B29A5" w14:textId="538AEBC7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3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B593DF6" w14:textId="37A1C18C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</w:t>
            </w:r>
          </w:p>
        </w:tc>
      </w:tr>
      <w:tr w:rsidR="00DC041E" w14:paraId="314C478E" w14:textId="77777777" w:rsidTr="003F2D63">
        <w:tc>
          <w:tcPr>
            <w:tcW w:w="2835" w:type="dxa"/>
            <w:vMerge/>
            <w:shd w:val="clear" w:color="auto" w:fill="auto"/>
          </w:tcPr>
          <w:p w14:paraId="6AE6F4C5" w14:textId="77777777" w:rsidR="00DC041E" w:rsidRPr="00B3501A" w:rsidRDefault="00DC041E" w:rsidP="00085A7B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4909B3" w14:textId="6057AF2C" w:rsidR="00DC041E" w:rsidRDefault="00DC041E" w:rsidP="00085A7B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1-T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05F3AA" w14:textId="50A8CF12" w:rsidR="00DC041E" w:rsidRDefault="00DC041E" w:rsidP="00085A7B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38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61A037" w14:textId="0C62C02F" w:rsidR="00DC041E" w:rsidRDefault="00DC041E" w:rsidP="00085A7B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</w:t>
            </w:r>
          </w:p>
        </w:tc>
      </w:tr>
      <w:tr w:rsidR="00DC041E" w14:paraId="6617006C" w14:textId="77777777" w:rsidTr="003F2D63">
        <w:tc>
          <w:tcPr>
            <w:tcW w:w="2835" w:type="dxa"/>
            <w:vMerge w:val="restart"/>
            <w:shd w:val="clear" w:color="auto" w:fill="auto"/>
          </w:tcPr>
          <w:p w14:paraId="06754877" w14:textId="0844C5F0" w:rsidR="00DC041E" w:rsidRPr="00B3501A" w:rsidRDefault="00DC041E" w:rsidP="00085A7B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ilk and dairy products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69A850" w14:textId="1A145D44" w:rsidR="00DC041E" w:rsidRDefault="00DC041E" w:rsidP="00085A7B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6AEFE9" w14:textId="76CAEF8A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1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82983C" w14:textId="08BDDCC4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</w:t>
            </w:r>
          </w:p>
        </w:tc>
      </w:tr>
      <w:tr w:rsidR="00DC041E" w14:paraId="5E52744C" w14:textId="77777777" w:rsidTr="00DC041E">
        <w:tc>
          <w:tcPr>
            <w:tcW w:w="2835" w:type="dxa"/>
            <w:vMerge/>
            <w:shd w:val="clear" w:color="auto" w:fill="auto"/>
          </w:tcPr>
          <w:p w14:paraId="5D5BF66D" w14:textId="77777777" w:rsidR="00DC041E" w:rsidRPr="00B3501A" w:rsidRDefault="00DC041E" w:rsidP="00085A7B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99B4D" w14:textId="1A4ABAE5" w:rsidR="00DC041E" w:rsidRDefault="00DC041E" w:rsidP="00085A7B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07979B70" w14:textId="5F7F6B93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3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E32CF95" w14:textId="62548501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9</w:t>
            </w:r>
          </w:p>
        </w:tc>
      </w:tr>
      <w:tr w:rsidR="00DC041E" w14:paraId="0996D3CF" w14:textId="77777777" w:rsidTr="003F2D63">
        <w:tc>
          <w:tcPr>
            <w:tcW w:w="2835" w:type="dxa"/>
            <w:vMerge/>
            <w:shd w:val="clear" w:color="auto" w:fill="auto"/>
          </w:tcPr>
          <w:p w14:paraId="71C90DF5" w14:textId="77777777" w:rsidR="00DC041E" w:rsidRPr="00B3501A" w:rsidRDefault="00DC041E" w:rsidP="00085A7B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2969FD" w14:textId="3FF097B7" w:rsidR="00DC041E" w:rsidRDefault="00DC041E" w:rsidP="00085A7B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1-T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D3DDA9" w14:textId="5053D239" w:rsidR="00DC041E" w:rsidRDefault="00DC041E" w:rsidP="00085A7B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38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EB728F" w14:textId="191D010C" w:rsidR="00DC041E" w:rsidRDefault="00DC041E" w:rsidP="00085A7B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7</w:t>
            </w:r>
          </w:p>
        </w:tc>
      </w:tr>
      <w:tr w:rsidR="00DC041E" w14:paraId="0AA1D56E" w14:textId="77777777" w:rsidTr="003F2D63">
        <w:tc>
          <w:tcPr>
            <w:tcW w:w="2835" w:type="dxa"/>
            <w:vMerge w:val="restart"/>
            <w:shd w:val="clear" w:color="auto" w:fill="auto"/>
          </w:tcPr>
          <w:p w14:paraId="002D8BD0" w14:textId="58CCEF7E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Meat, eggs and legumes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5950EC" w14:textId="464B0F76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826DEF" w14:textId="464975B1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,15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C07051" w14:textId="64770D63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,17</w:t>
            </w:r>
          </w:p>
        </w:tc>
      </w:tr>
      <w:tr w:rsidR="00DC041E" w14:paraId="06B33D4E" w14:textId="77777777" w:rsidTr="00DC041E">
        <w:tc>
          <w:tcPr>
            <w:tcW w:w="2835" w:type="dxa"/>
            <w:vMerge/>
            <w:shd w:val="clear" w:color="auto" w:fill="auto"/>
          </w:tcPr>
          <w:p w14:paraId="51098EC3" w14:textId="77777777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6C2C0" w14:textId="489CF50A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5C5A3FE0" w14:textId="06D911D0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,0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0D516598" w14:textId="0B34E244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,11</w:t>
            </w:r>
          </w:p>
        </w:tc>
      </w:tr>
      <w:tr w:rsidR="00DC041E" w14:paraId="0ADC951A" w14:textId="77777777" w:rsidTr="003F2D63">
        <w:tc>
          <w:tcPr>
            <w:tcW w:w="2835" w:type="dxa"/>
            <w:vMerge/>
            <w:shd w:val="clear" w:color="auto" w:fill="auto"/>
          </w:tcPr>
          <w:p w14:paraId="19686869" w14:textId="77777777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7A47A7" w14:textId="48714BF0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1-T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1BC4C2" w14:textId="7070AEF6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,00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582050" w14:textId="3C38A74D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,05</w:t>
            </w:r>
          </w:p>
        </w:tc>
      </w:tr>
      <w:tr w:rsidR="00DC041E" w14:paraId="0C2A9CA4" w14:textId="77777777" w:rsidTr="003F2D63">
        <w:tc>
          <w:tcPr>
            <w:tcW w:w="2835" w:type="dxa"/>
            <w:vMerge w:val="restart"/>
            <w:shd w:val="clear" w:color="auto" w:fill="auto"/>
          </w:tcPr>
          <w:p w14:paraId="51CB7DC3" w14:textId="6C88ED49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ils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A495C2" w14:textId="7F8A9018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11E6E0" w14:textId="7E7373C8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,09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D31072" w14:textId="3474103B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,11</w:t>
            </w:r>
          </w:p>
        </w:tc>
      </w:tr>
      <w:tr w:rsidR="00DC041E" w14:paraId="6E1B900C" w14:textId="77777777" w:rsidTr="00DC041E">
        <w:tc>
          <w:tcPr>
            <w:tcW w:w="2835" w:type="dxa"/>
            <w:vMerge/>
            <w:shd w:val="clear" w:color="auto" w:fill="auto"/>
          </w:tcPr>
          <w:p w14:paraId="62A43BD4" w14:textId="77777777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82827" w14:textId="01C6E541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55494ED6" w14:textId="2E2DCA20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,2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78624C71" w14:textId="639F71FC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,24</w:t>
            </w:r>
          </w:p>
        </w:tc>
      </w:tr>
      <w:tr w:rsidR="00DC041E" w14:paraId="5C6B05B1" w14:textId="77777777" w:rsidTr="003F2D63">
        <w:tc>
          <w:tcPr>
            <w:tcW w:w="2835" w:type="dxa"/>
            <w:vMerge/>
            <w:shd w:val="clear" w:color="auto" w:fill="auto"/>
          </w:tcPr>
          <w:p w14:paraId="18D58715" w14:textId="77777777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ABE334" w14:textId="46559DE5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1-T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383309" w14:textId="3120C6AD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,27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0A9E63" w14:textId="192B88AE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,24</w:t>
            </w:r>
          </w:p>
        </w:tc>
      </w:tr>
      <w:tr w:rsidR="00DC041E" w14:paraId="6C48FFD0" w14:textId="77777777" w:rsidTr="003F2D63">
        <w:tc>
          <w:tcPr>
            <w:tcW w:w="2835" w:type="dxa"/>
            <w:vMerge w:val="restart"/>
            <w:shd w:val="clear" w:color="auto" w:fill="auto"/>
          </w:tcPr>
          <w:p w14:paraId="234972E1" w14:textId="759EFC96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aturated fat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C8F97A" w14:textId="54EFB6D7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17B20F" w14:textId="358A35AF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,26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16C324" w14:textId="765BA9B3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,37</w:t>
            </w:r>
          </w:p>
        </w:tc>
      </w:tr>
      <w:tr w:rsidR="00DC041E" w14:paraId="7FBE6866" w14:textId="77777777" w:rsidTr="00DC041E">
        <w:tc>
          <w:tcPr>
            <w:tcW w:w="2835" w:type="dxa"/>
            <w:vMerge/>
            <w:shd w:val="clear" w:color="auto" w:fill="auto"/>
          </w:tcPr>
          <w:p w14:paraId="774691A3" w14:textId="77777777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E0549" w14:textId="0B464A53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712DB116" w14:textId="608C11C9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,1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00EF8498" w14:textId="123A4595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,14</w:t>
            </w:r>
          </w:p>
        </w:tc>
      </w:tr>
      <w:tr w:rsidR="00DC041E" w14:paraId="620EB126" w14:textId="77777777" w:rsidTr="003F2D63">
        <w:tc>
          <w:tcPr>
            <w:tcW w:w="2835" w:type="dxa"/>
            <w:vMerge/>
            <w:shd w:val="clear" w:color="auto" w:fill="auto"/>
          </w:tcPr>
          <w:p w14:paraId="74234598" w14:textId="48476591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31D308" w14:textId="229DFB11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1-T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79824A" w14:textId="4859DB84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,23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884D6A" w14:textId="11654D85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,20</w:t>
            </w:r>
          </w:p>
        </w:tc>
      </w:tr>
      <w:tr w:rsidR="00DC041E" w14:paraId="646368E1" w14:textId="77777777" w:rsidTr="003F2D63">
        <w:tc>
          <w:tcPr>
            <w:tcW w:w="2835" w:type="dxa"/>
            <w:vMerge w:val="restart"/>
            <w:shd w:val="clear" w:color="auto" w:fill="auto"/>
          </w:tcPr>
          <w:p w14:paraId="6C26F029" w14:textId="76105A58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dium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D848D9" w14:textId="3C8511BD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6F76F1" w14:textId="40053CB5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32A150" w14:textId="23F6B749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</w:t>
            </w:r>
          </w:p>
        </w:tc>
      </w:tr>
      <w:tr w:rsidR="00DC041E" w14:paraId="22ED33BA" w14:textId="77777777" w:rsidTr="00DC041E">
        <w:tc>
          <w:tcPr>
            <w:tcW w:w="2835" w:type="dxa"/>
            <w:vMerge/>
            <w:shd w:val="clear" w:color="auto" w:fill="auto"/>
          </w:tcPr>
          <w:p w14:paraId="65D2F3AB" w14:textId="77777777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AD9D6" w14:textId="58065274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EE3C41B" w14:textId="6ABF17E9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6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72E6FFB8" w14:textId="13BD930D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7</w:t>
            </w:r>
          </w:p>
        </w:tc>
      </w:tr>
      <w:tr w:rsidR="00DC041E" w14:paraId="73036F9E" w14:textId="77777777" w:rsidTr="00DC041E">
        <w:tc>
          <w:tcPr>
            <w:tcW w:w="2835" w:type="dxa"/>
            <w:vMerge/>
            <w:shd w:val="clear" w:color="auto" w:fill="auto"/>
          </w:tcPr>
          <w:p w14:paraId="0F56C7FF" w14:textId="77777777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433BEF" w14:textId="05962155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1-T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5EFF71" w14:textId="52BC6068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64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7A4DB1" w14:textId="0E2D604D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</w:t>
            </w:r>
          </w:p>
        </w:tc>
      </w:tr>
      <w:tr w:rsidR="00DC041E" w14:paraId="3DC13CD0" w14:textId="77777777" w:rsidTr="00DC041E">
        <w:tc>
          <w:tcPr>
            <w:tcW w:w="2835" w:type="dxa"/>
            <w:vMerge w:val="restart"/>
            <w:shd w:val="clear" w:color="auto" w:fill="auto"/>
          </w:tcPr>
          <w:p w14:paraId="19C3AB31" w14:textId="6B19A1FA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Energy content from </w:t>
            </w:r>
            <w:r w:rsidRPr="00B3501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FAAS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8B35AB" w14:textId="3EEB268A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96A3CF" w14:textId="72D504AF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8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170900" w14:textId="7121B019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5</w:t>
            </w:r>
          </w:p>
        </w:tc>
      </w:tr>
      <w:tr w:rsidR="00DC041E" w14:paraId="024BF45B" w14:textId="77777777" w:rsidTr="00DC041E">
        <w:tc>
          <w:tcPr>
            <w:tcW w:w="2835" w:type="dxa"/>
            <w:vMerge/>
            <w:shd w:val="clear" w:color="auto" w:fill="auto"/>
          </w:tcPr>
          <w:p w14:paraId="026E2F49" w14:textId="77777777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8B904" w14:textId="5E325BAA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477EC2D2" w14:textId="6B977B8B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6504C023" w14:textId="346D991B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</w:t>
            </w:r>
          </w:p>
        </w:tc>
      </w:tr>
      <w:tr w:rsidR="00DC041E" w14:paraId="22B801E5" w14:textId="77777777" w:rsidTr="00DC041E">
        <w:tc>
          <w:tcPr>
            <w:tcW w:w="2835" w:type="dxa"/>
            <w:vMerge/>
            <w:shd w:val="clear" w:color="auto" w:fill="auto"/>
          </w:tcPr>
          <w:p w14:paraId="1EA9AB5C" w14:textId="77777777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1F9A06" w14:textId="4CF3794D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1-T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64BB76" w14:textId="592C2F88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9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786B45" w14:textId="02CF44A8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</w:t>
            </w:r>
          </w:p>
        </w:tc>
      </w:tr>
      <w:tr w:rsidR="00DC041E" w14:paraId="162C5CCD" w14:textId="77777777" w:rsidTr="00DC041E">
        <w:tc>
          <w:tcPr>
            <w:tcW w:w="2835" w:type="dxa"/>
            <w:vMerge w:val="restart"/>
            <w:shd w:val="clear" w:color="auto" w:fill="auto"/>
          </w:tcPr>
          <w:p w14:paraId="278B2C4B" w14:textId="14C1EBEB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otal BHEI-R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2F0201" w14:textId="4632E049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6CA227" w14:textId="4AE22297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4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957814" w14:textId="6055E819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5</w:t>
            </w:r>
          </w:p>
        </w:tc>
      </w:tr>
      <w:tr w:rsidR="00DC041E" w14:paraId="7EDB0EB2" w14:textId="77777777" w:rsidTr="00DC041E">
        <w:tc>
          <w:tcPr>
            <w:tcW w:w="2835" w:type="dxa"/>
            <w:vMerge/>
            <w:shd w:val="clear" w:color="auto" w:fill="auto"/>
          </w:tcPr>
          <w:p w14:paraId="04CE3240" w14:textId="77777777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A84D5" w14:textId="28D32318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1276D971" w14:textId="134B1851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6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7480737A" w14:textId="5AB600D7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1</w:t>
            </w:r>
          </w:p>
        </w:tc>
      </w:tr>
      <w:tr w:rsidR="00DC041E" w14:paraId="7B865D75" w14:textId="77777777" w:rsidTr="00DC041E">
        <w:tc>
          <w:tcPr>
            <w:tcW w:w="2835" w:type="dxa"/>
            <w:vMerge/>
            <w:shd w:val="clear" w:color="auto" w:fill="auto"/>
          </w:tcPr>
          <w:p w14:paraId="49E48D3F" w14:textId="77777777" w:rsidR="00DC041E" w:rsidRPr="00B3501A" w:rsidRDefault="00DC041E" w:rsidP="003F0CD3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0B8F43" w14:textId="46F609A3" w:rsidR="00DC041E" w:rsidRDefault="00DC041E" w:rsidP="003F0CD3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1-T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83F454" w14:textId="375CB425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2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40FF12" w14:textId="0E37195F" w:rsidR="00DC041E" w:rsidRDefault="00DC041E" w:rsidP="003F0CD3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</w:t>
            </w:r>
          </w:p>
        </w:tc>
      </w:tr>
      <w:tr w:rsidR="00DC041E" w14:paraId="34139882" w14:textId="77777777" w:rsidTr="00DC041E">
        <w:tc>
          <w:tcPr>
            <w:tcW w:w="2835" w:type="dxa"/>
            <w:vMerge w:val="restart"/>
            <w:shd w:val="clear" w:color="auto" w:fill="auto"/>
          </w:tcPr>
          <w:p w14:paraId="1EA98130" w14:textId="4DD5CADE" w:rsidR="00DC041E" w:rsidRPr="00B3501A" w:rsidRDefault="00DC041E" w:rsidP="00DC041E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Raw or minimally processed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CDE0B5" w14:textId="34571439" w:rsidR="00DC041E" w:rsidRDefault="00DC041E" w:rsidP="00DC041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326A86" w14:textId="4B1DBD7B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59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2D90AB" w14:textId="4EFAFD23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6</w:t>
            </w:r>
          </w:p>
        </w:tc>
      </w:tr>
      <w:tr w:rsidR="00DC041E" w14:paraId="456F179D" w14:textId="77777777" w:rsidTr="00DC041E">
        <w:tc>
          <w:tcPr>
            <w:tcW w:w="2835" w:type="dxa"/>
            <w:vMerge/>
            <w:shd w:val="clear" w:color="auto" w:fill="auto"/>
          </w:tcPr>
          <w:p w14:paraId="4A0B1DB8" w14:textId="77777777" w:rsidR="00DC041E" w:rsidRPr="00B3501A" w:rsidRDefault="00DC041E" w:rsidP="00DC041E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FFE60" w14:textId="0BAFA062" w:rsidR="00DC041E" w:rsidRDefault="00DC041E" w:rsidP="00DC041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744E7D3E" w14:textId="708C0A7A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3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0227A199" w14:textId="0EBFD647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9</w:t>
            </w:r>
          </w:p>
        </w:tc>
      </w:tr>
      <w:tr w:rsidR="00DC041E" w14:paraId="255212BD" w14:textId="77777777" w:rsidTr="00DC041E">
        <w:tc>
          <w:tcPr>
            <w:tcW w:w="2835" w:type="dxa"/>
            <w:vMerge/>
            <w:shd w:val="clear" w:color="auto" w:fill="auto"/>
          </w:tcPr>
          <w:p w14:paraId="2D7E49DF" w14:textId="77777777" w:rsidR="00DC041E" w:rsidRPr="00B3501A" w:rsidRDefault="00DC041E" w:rsidP="00DC041E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E4A8D7" w14:textId="6BA882A0" w:rsidR="00DC041E" w:rsidRDefault="00DC041E" w:rsidP="00DC041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1-T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2E1CD4" w14:textId="7827EE40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1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14D591" w14:textId="1712E667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9</w:t>
            </w:r>
          </w:p>
        </w:tc>
      </w:tr>
      <w:tr w:rsidR="00DC041E" w14:paraId="01B70C99" w14:textId="77777777" w:rsidTr="00DC041E">
        <w:tc>
          <w:tcPr>
            <w:tcW w:w="2835" w:type="dxa"/>
            <w:vMerge w:val="restart"/>
            <w:shd w:val="clear" w:color="auto" w:fill="auto"/>
          </w:tcPr>
          <w:p w14:paraId="4D0AE557" w14:textId="0581E55E" w:rsidR="00DC041E" w:rsidRPr="00B3501A" w:rsidRDefault="00DC041E" w:rsidP="00DC041E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ulinary ingredients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0D1E56" w14:textId="40B27438" w:rsidR="00DC041E" w:rsidRDefault="00DC041E" w:rsidP="00DC041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519A04" w14:textId="6BBACE32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2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8E5DF3" w14:textId="4071E068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7</w:t>
            </w:r>
          </w:p>
        </w:tc>
      </w:tr>
      <w:tr w:rsidR="00DC041E" w14:paraId="6D635B0F" w14:textId="77777777" w:rsidTr="00DC041E">
        <w:tc>
          <w:tcPr>
            <w:tcW w:w="2835" w:type="dxa"/>
            <w:vMerge/>
            <w:shd w:val="clear" w:color="auto" w:fill="auto"/>
          </w:tcPr>
          <w:p w14:paraId="328BD477" w14:textId="77777777" w:rsidR="00DC041E" w:rsidRPr="00B3501A" w:rsidRDefault="00DC041E" w:rsidP="00DC041E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62958C" w14:textId="19215646" w:rsidR="00DC041E" w:rsidRDefault="00DC041E" w:rsidP="00DC041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160FFE2B" w14:textId="78853AE3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7E967715" w14:textId="2A3117DE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</w:t>
            </w:r>
          </w:p>
        </w:tc>
      </w:tr>
      <w:tr w:rsidR="00DC041E" w14:paraId="5195338A" w14:textId="77777777" w:rsidTr="00DC041E">
        <w:tc>
          <w:tcPr>
            <w:tcW w:w="2835" w:type="dxa"/>
            <w:vMerge/>
            <w:shd w:val="clear" w:color="auto" w:fill="auto"/>
          </w:tcPr>
          <w:p w14:paraId="3B329D57" w14:textId="77777777" w:rsidR="00DC041E" w:rsidRPr="00B3501A" w:rsidRDefault="00DC041E" w:rsidP="00DC041E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CAEA20" w14:textId="2EF76B4F" w:rsidR="00DC041E" w:rsidRDefault="00DC041E" w:rsidP="00DC041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1-T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848718" w14:textId="69FB9A3D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3F89C5" w14:textId="45F185C6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</w:t>
            </w:r>
          </w:p>
        </w:tc>
      </w:tr>
      <w:tr w:rsidR="00DC041E" w14:paraId="259B528E" w14:textId="77777777" w:rsidTr="00DC041E">
        <w:tc>
          <w:tcPr>
            <w:tcW w:w="2835" w:type="dxa"/>
            <w:vMerge w:val="restart"/>
            <w:shd w:val="clear" w:color="auto" w:fill="auto"/>
          </w:tcPr>
          <w:p w14:paraId="0D6DD536" w14:textId="1E3A8FC6" w:rsidR="00DC041E" w:rsidRPr="00B3501A" w:rsidRDefault="00DC041E" w:rsidP="00DC041E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ocessed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993A9F" w14:textId="36BD557D" w:rsidR="00DC041E" w:rsidRDefault="00DC041E" w:rsidP="00DC041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6AB154" w14:textId="20BF8B64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6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21B14B" w14:textId="6F533ADD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8</w:t>
            </w:r>
          </w:p>
        </w:tc>
      </w:tr>
      <w:tr w:rsidR="00DC041E" w14:paraId="1125A332" w14:textId="77777777" w:rsidTr="00DC041E">
        <w:tc>
          <w:tcPr>
            <w:tcW w:w="2835" w:type="dxa"/>
            <w:vMerge/>
            <w:shd w:val="clear" w:color="auto" w:fill="auto"/>
          </w:tcPr>
          <w:p w14:paraId="039C20C3" w14:textId="77777777" w:rsidR="00DC041E" w:rsidRPr="00B3501A" w:rsidRDefault="00DC041E" w:rsidP="00DC041E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A18726" w14:textId="18857221" w:rsidR="00DC041E" w:rsidRDefault="00DC041E" w:rsidP="00DC041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ACA7A06" w14:textId="787A0D6B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4B7FB04" w14:textId="7D61A898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</w:t>
            </w:r>
          </w:p>
        </w:tc>
      </w:tr>
      <w:tr w:rsidR="00DC041E" w14:paraId="328313DC" w14:textId="77777777" w:rsidTr="00DC041E">
        <w:tc>
          <w:tcPr>
            <w:tcW w:w="2835" w:type="dxa"/>
            <w:vMerge/>
            <w:shd w:val="clear" w:color="auto" w:fill="auto"/>
          </w:tcPr>
          <w:p w14:paraId="3A90052B" w14:textId="77777777" w:rsidR="00DC041E" w:rsidRPr="00B3501A" w:rsidRDefault="00DC041E" w:rsidP="00DC041E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23260D" w14:textId="52782E09" w:rsidR="00DC041E" w:rsidRDefault="00DC041E" w:rsidP="00DC041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1-T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779BFC" w14:textId="68BFE32C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6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A7F587" w14:textId="7EDCC76B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</w:t>
            </w:r>
          </w:p>
        </w:tc>
      </w:tr>
      <w:tr w:rsidR="00DC041E" w14:paraId="47DE1AA1" w14:textId="77777777" w:rsidTr="00DC041E">
        <w:tc>
          <w:tcPr>
            <w:tcW w:w="2835" w:type="dxa"/>
            <w:vMerge w:val="restart"/>
            <w:shd w:val="clear" w:color="auto" w:fill="auto"/>
          </w:tcPr>
          <w:p w14:paraId="7CE2937A" w14:textId="6F9AACCB" w:rsidR="00DC041E" w:rsidRPr="00B3501A" w:rsidRDefault="00DC041E" w:rsidP="00DC041E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B3501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Ultra-processed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40B838" w14:textId="4C0279E2" w:rsidR="00DC041E" w:rsidRDefault="00DC041E" w:rsidP="00DC041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1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E7EA6D" w14:textId="298931EA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192647" w14:textId="268DD09F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8</w:t>
            </w:r>
          </w:p>
        </w:tc>
      </w:tr>
      <w:tr w:rsidR="00DC041E" w14:paraId="75CD6A2B" w14:textId="77777777" w:rsidTr="00DC041E">
        <w:tc>
          <w:tcPr>
            <w:tcW w:w="2835" w:type="dxa"/>
            <w:vMerge/>
            <w:shd w:val="clear" w:color="auto" w:fill="auto"/>
          </w:tcPr>
          <w:p w14:paraId="6E478135" w14:textId="77777777" w:rsidR="00DC041E" w:rsidRPr="000E2C5B" w:rsidRDefault="00DC041E" w:rsidP="00DC041E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4B043" w14:textId="160AC3DF" w:rsidR="00DC041E" w:rsidRDefault="00DC041E" w:rsidP="00DC041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0-T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shd w:val="clear" w:color="auto" w:fill="auto"/>
          </w:tcPr>
          <w:p w14:paraId="285AC44C" w14:textId="0F4CA2CC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D2955CD" w14:textId="0A0E15D9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5</w:t>
            </w:r>
          </w:p>
        </w:tc>
      </w:tr>
      <w:tr w:rsidR="00DC041E" w14:paraId="7D3C8483" w14:textId="77777777" w:rsidTr="00DC041E">
        <w:tc>
          <w:tcPr>
            <w:tcW w:w="2835" w:type="dxa"/>
            <w:vMerge/>
            <w:shd w:val="clear" w:color="auto" w:fill="auto"/>
          </w:tcPr>
          <w:p w14:paraId="238634EF" w14:textId="77777777" w:rsidR="00DC041E" w:rsidRPr="000E2C5B" w:rsidRDefault="00DC041E" w:rsidP="00DC041E">
            <w:pPr>
              <w:spacing w:line="360" w:lineRule="auto"/>
              <w:rPr>
                <w:rFonts w:ascii="Arial" w:eastAsia="Arial" w:hAnsi="Arial" w:cs="Arial"/>
                <w:b/>
                <w:bCs/>
                <w:color w:val="00000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A988AB" w14:textId="360903A6" w:rsidR="00DC041E" w:rsidRDefault="00DC041E" w:rsidP="00DC041E">
            <w:pPr>
              <w:spacing w:line="36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1-T2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ECEBC6" w14:textId="4ECFF92C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50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1DFB40" w14:textId="75FCA605" w:rsidR="00DC041E" w:rsidRDefault="00DC041E" w:rsidP="00DC041E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1</w:t>
            </w:r>
          </w:p>
        </w:tc>
      </w:tr>
    </w:tbl>
    <w:p w14:paraId="24D32730" w14:textId="77777777" w:rsidR="008C5709" w:rsidRDefault="00000000">
      <w:r>
        <w:rPr>
          <w:rFonts w:ascii="Arial" w:eastAsia="Arial" w:hAnsi="Arial" w:cs="Arial"/>
          <w:sz w:val="20"/>
          <w:szCs w:val="20"/>
        </w:rPr>
        <w:t>Abbreviation: BHEI-R: Brazilian Healthy Eating Index</w:t>
      </w:r>
    </w:p>
    <w:sectPr w:rsidR="008C5709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709"/>
    <w:rsid w:val="00085A7B"/>
    <w:rsid w:val="000E2C5B"/>
    <w:rsid w:val="001619D2"/>
    <w:rsid w:val="003F0CD3"/>
    <w:rsid w:val="003F2D63"/>
    <w:rsid w:val="004B4645"/>
    <w:rsid w:val="00555321"/>
    <w:rsid w:val="0075614A"/>
    <w:rsid w:val="007A5BFC"/>
    <w:rsid w:val="008C5709"/>
    <w:rsid w:val="008C5E02"/>
    <w:rsid w:val="008E1A30"/>
    <w:rsid w:val="00AD7108"/>
    <w:rsid w:val="00AE6F81"/>
    <w:rsid w:val="00B3501A"/>
    <w:rsid w:val="00C86BE1"/>
    <w:rsid w:val="00C8739C"/>
    <w:rsid w:val="00CA773E"/>
    <w:rsid w:val="00CF34CB"/>
    <w:rsid w:val="00DC041E"/>
    <w:rsid w:val="00F8685B"/>
    <w:rsid w:val="00FA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F17E6C"/>
  <w15:docId w15:val="{55C72ABE-7EAC-4DDE-89EB-740644240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pt-B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2D2"/>
    <w:pPr>
      <w:suppressAutoHyphens/>
    </w:p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deLista1Clara">
    <w:name w:val="List Table 1 Light"/>
    <w:basedOn w:val="Tabelanormal"/>
    <w:uiPriority w:val="46"/>
    <w:rsid w:val="0023417D"/>
    <w:pPr>
      <w:suppressAutoHyphens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2">
    <w:name w:val="List Table 2"/>
    <w:basedOn w:val="Tabelanormal"/>
    <w:uiPriority w:val="47"/>
    <w:rsid w:val="00267B97"/>
    <w:pPr>
      <w:suppressAutoHyphens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FndFw+Qjo+QHVc8Bury/E6twhVw==">CgMxLjA4AHIhMWJWT0N1T3ZVeVZLSHdiZS1CWlEwZ3BObDdRdGlLdF9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45</Words>
  <Characters>1257</Characters>
  <Application>Microsoft Office Word</Application>
  <DocSecurity>0</DocSecurity>
  <Lines>251</Lines>
  <Paragraphs>2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namolineduarte</dc:creator>
  <cp:lastModifiedBy>Georgia das Graças Pena</cp:lastModifiedBy>
  <cp:revision>6</cp:revision>
  <dcterms:created xsi:type="dcterms:W3CDTF">2024-09-03T19:29:00Z</dcterms:created>
  <dcterms:modified xsi:type="dcterms:W3CDTF">2024-09-07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0b5b1440c272165106631f845ec95d9722eec9fbd906ab56cf928841928df0</vt:lpwstr>
  </property>
</Properties>
</file>